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F79" w:rsidRPr="00DA7387" w:rsidRDefault="00150296" w:rsidP="00777790">
      <w:pPr>
        <w:spacing w:after="0" w:line="480" w:lineRule="auto"/>
        <w:ind w:firstLine="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</w:t>
      </w:r>
      <w:r w:rsidR="00184B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e </w:t>
      </w:r>
      <w:bookmarkStart w:id="0" w:name="_GoBack"/>
      <w:bookmarkEnd w:id="0"/>
      <w:r w:rsidR="00184B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0B3F79" w:rsidRPr="00DA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B3F79" w:rsidRPr="00841D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pp </w:t>
      </w:r>
      <w:r w:rsidR="000B3F79" w:rsidRPr="00841D93">
        <w:rPr>
          <w:rFonts w:ascii="Times New Roman" w:hAnsi="Times New Roman" w:cs="Times New Roman"/>
          <w:bCs/>
          <w:color w:val="000000"/>
          <w:sz w:val="24"/>
          <w:szCs w:val="24"/>
        </w:rPr>
        <w:t>Matrix for Android users</w:t>
      </w:r>
      <w:r w:rsidR="000B3F79" w:rsidRPr="00DA738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</w:p>
    <w:tbl>
      <w:tblPr>
        <w:tblW w:w="15988" w:type="dxa"/>
        <w:jc w:val="center"/>
        <w:tblLayout w:type="fixed"/>
        <w:tblLook w:val="04A0"/>
      </w:tblPr>
      <w:tblGrid>
        <w:gridCol w:w="2845"/>
        <w:gridCol w:w="508"/>
        <w:gridCol w:w="510"/>
        <w:gridCol w:w="510"/>
        <w:gridCol w:w="510"/>
        <w:gridCol w:w="511"/>
        <w:gridCol w:w="510"/>
        <w:gridCol w:w="510"/>
        <w:gridCol w:w="702"/>
        <w:gridCol w:w="709"/>
        <w:gridCol w:w="510"/>
        <w:gridCol w:w="510"/>
        <w:gridCol w:w="510"/>
        <w:gridCol w:w="510"/>
        <w:gridCol w:w="510"/>
        <w:gridCol w:w="510"/>
        <w:gridCol w:w="510"/>
        <w:gridCol w:w="511"/>
        <w:gridCol w:w="510"/>
        <w:gridCol w:w="510"/>
        <w:gridCol w:w="511"/>
        <w:gridCol w:w="510"/>
        <w:gridCol w:w="510"/>
        <w:gridCol w:w="510"/>
        <w:gridCol w:w="510"/>
        <w:gridCol w:w="511"/>
      </w:tblGrid>
      <w:tr w:rsidR="000B3F79" w:rsidRPr="00841D93" w:rsidTr="00777790">
        <w:trPr>
          <w:trHeight w:val="624"/>
          <w:jc w:val="center"/>
        </w:trPr>
        <w:tc>
          <w:tcPr>
            <w:tcW w:w="2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1D93">
              <w:rPr>
                <w:rFonts w:ascii="Times New Roman" w:eastAsia="Times New Roman" w:hAnsi="Times New Roman" w:cs="Times New Roman"/>
                <w:b/>
              </w:rPr>
              <w:t>App / Characteristics</w:t>
            </w:r>
          </w:p>
        </w:tc>
        <w:tc>
          <w:tcPr>
            <w:tcW w:w="25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Purpose of workout*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App function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Willingness to pay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Tech. self-efficacy</w:t>
            </w:r>
          </w:p>
        </w:tc>
        <w:tc>
          <w:tcPr>
            <w:tcW w:w="30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Preferred exercise method*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External device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Game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ind w:left="-73" w:right="-171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Game characteristics</w:t>
            </w:r>
          </w:p>
        </w:tc>
      </w:tr>
      <w:tr w:rsidR="000B3F79" w:rsidRPr="00841D93" w:rsidTr="00777790">
        <w:trPr>
          <w:cantSplit/>
          <w:trHeight w:val="1943"/>
          <w:jc w:val="center"/>
        </w:trPr>
        <w:tc>
          <w:tcPr>
            <w:tcW w:w="284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Increase running distanc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Improve walkin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General fitnes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Rac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Weight los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Self-directe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Structure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re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Pai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High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Low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Runnin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Cyclin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Resistanc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Yog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Dragon boa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Walkin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Require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No option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Option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Game-base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Non game-base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Competitiv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Cooperativ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B3F79" w:rsidRPr="00841D93" w:rsidRDefault="000B3F79" w:rsidP="00777790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Social platform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iCare Health Monitor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30 Day Fit Challenge Workout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S Health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edomet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amp;</w:t>
            </w: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Weight Loss Coach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Legs Workout LumoWell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Seven - 7 minute workout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30 Day Cardio Challenge Fre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Bowel Cancer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utt, leg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amp;</w:t>
            </w: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ips workout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Pedometer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MyTrainer Dasi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Home Workout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aily Workouts Fre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Female Hard Workout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F79" w:rsidRPr="00841D93" w:rsidTr="00777790">
        <w:trPr>
          <w:trHeight w:val="360"/>
          <w:jc w:val="center"/>
        </w:trPr>
        <w:tc>
          <w:tcPr>
            <w:tcW w:w="28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b/>
                <w:color w:val="000000"/>
              </w:rPr>
              <w:t>7 minute workout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3F79" w:rsidRPr="00841D93" w:rsidRDefault="000B3F79" w:rsidP="007777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D93">
              <w:rPr>
                <w:rFonts w:ascii="Segoe UI Symbol" w:eastAsia="Times New Roman" w:hAnsi="Segoe UI Symbol" w:cs="Segoe UI Symbol"/>
                <w:color w:val="000000"/>
              </w:rPr>
              <w:t>✔</w:t>
            </w:r>
          </w:p>
        </w:tc>
      </w:tr>
    </w:tbl>
    <w:p w:rsidR="000B3F79" w:rsidRPr="00DA7387" w:rsidRDefault="000B3F79" w:rsidP="000B3F7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  <w:sectPr w:rsidR="000B3F79" w:rsidRPr="00DA7387" w:rsidSect="002A4B31">
          <w:pgSz w:w="16840" w:h="11900" w:orient="landscape"/>
          <w:pgMar w:top="720" w:right="720" w:bottom="720" w:left="720" w:header="709" w:footer="709" w:gutter="0"/>
          <w:lnNumType w:countBy="1" w:restart="continuous"/>
          <w:cols w:space="708"/>
          <w:docGrid w:linePitch="326"/>
        </w:sectPr>
      </w:pPr>
    </w:p>
    <w:p w:rsidR="00762D21" w:rsidRDefault="00762D21"/>
    <w:sectPr w:rsidR="00762D21" w:rsidSect="000B3F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9"/>
  </w:docVars>
  <w:rsids>
    <w:rsidRoot w:val="000B3F79"/>
    <w:rsid w:val="000B3F79"/>
    <w:rsid w:val="00150296"/>
    <w:rsid w:val="00184BA4"/>
    <w:rsid w:val="00666473"/>
    <w:rsid w:val="00762D21"/>
    <w:rsid w:val="00765E32"/>
    <w:rsid w:val="00777790"/>
    <w:rsid w:val="00A55EA0"/>
    <w:rsid w:val="00B7723B"/>
    <w:rsid w:val="00DB7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3F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3F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69</Words>
  <Characters>1181</Characters>
  <Application>Microsoft Office Word</Application>
  <DocSecurity>0</DocSecurity>
  <Lines>1181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CLORICO</cp:lastModifiedBy>
  <cp:revision>6</cp:revision>
  <dcterms:created xsi:type="dcterms:W3CDTF">2017-04-04T02:27:00Z</dcterms:created>
  <dcterms:modified xsi:type="dcterms:W3CDTF">2017-12-27T19:15:00Z</dcterms:modified>
</cp:coreProperties>
</file>